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Para"/>
        <w:numPr>
          <w:ilvl w:val="0"/>
          <w:numId w:val="0"/>
        </w:numPr>
        <w:spacing w:lineRule="auto" w:line="480"/>
        <w:ind w:left="0" w:hanging="0"/>
        <w:rPr>
          <w:rFonts w:eastAsia="CenturyOldstPL-Roman;Arial Unicode MS"/>
          <w:b/>
          <w:b/>
          <w:kern w:val="0"/>
          <w:sz w:val="22"/>
          <w:szCs w:val="22"/>
        </w:rPr>
      </w:pPr>
      <w:r>
        <w:rPr>
          <w:rFonts w:eastAsia="CenturyOldstPL-Roman;Arial Unicode MS"/>
          <w:b/>
          <w:kern w:val="0"/>
          <w:sz w:val="22"/>
          <w:szCs w:val="22"/>
        </w:rPr>
        <w:t>Additional file 1</w:t>
      </w:r>
    </w:p>
    <w:p>
      <w:pPr>
        <w:pStyle w:val="Normal"/>
        <w:spacing w:lineRule="auto" w:line="480"/>
        <w:rPr>
          <w:rFonts w:eastAsia="CenturyOldstPL-Roman;Arial Unicode MS"/>
          <w:b/>
          <w:b/>
          <w:kern w:val="0"/>
          <w:sz w:val="22"/>
          <w:szCs w:val="22"/>
        </w:rPr>
      </w:pPr>
      <w:r>
        <w:rPr>
          <w:rFonts w:eastAsia="CenturyOldstPL-Roman;Arial Unicode MS"/>
          <w:b/>
          <w:kern w:val="0"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478780" cy="3474720"/>
            <wp:effectExtent l="0" t="0" r="0" b="0"/>
            <wp:wrapNone/>
            <wp:docPr id="1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94615</wp:posOffset>
                </wp:positionV>
                <wp:extent cx="5257800" cy="990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990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Figure S1: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Flow cytometric analysis of MSC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for CD29, C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4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, CD90, CD34, CD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and CD86 expression. A total of 10,000 events were scored. Results are expressed as the % of positive cells in the whole population on representative histogram plots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78pt;mso-wrap-distance-left:9.05pt;mso-wrap-distance-right:9.05pt;mso-wrap-distance-top:0pt;mso-wrap-distance-bottom:0pt;margin-top:7.45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Figure S1: </w:t>
                      </w:r>
                      <w:r>
                        <w:rPr>
                          <w:kern w:val="0"/>
                          <w:szCs w:val="21"/>
                        </w:rPr>
                        <w:t>Flow cytometric analysis of MSC</w:t>
                      </w:r>
                      <w:r>
                        <w:rPr>
                          <w:kern w:val="0"/>
                          <w:szCs w:val="21"/>
                        </w:rPr>
                        <w:t>s</w:t>
                      </w:r>
                      <w:r>
                        <w:rPr>
                          <w:kern w:val="0"/>
                          <w:szCs w:val="21"/>
                        </w:rPr>
                        <w:t xml:space="preserve"> for CD29, CD</w:t>
                      </w:r>
                      <w:r>
                        <w:rPr>
                          <w:kern w:val="0"/>
                          <w:szCs w:val="21"/>
                        </w:rPr>
                        <w:t>44</w:t>
                      </w:r>
                      <w:r>
                        <w:rPr>
                          <w:kern w:val="0"/>
                          <w:szCs w:val="21"/>
                        </w:rPr>
                        <w:t>, CD90, CD34, CD</w:t>
                      </w:r>
                      <w:r>
                        <w:rPr>
                          <w:kern w:val="0"/>
                          <w:szCs w:val="21"/>
                        </w:rPr>
                        <w:t>31</w:t>
                      </w:r>
                      <w:r>
                        <w:rPr>
                          <w:kern w:val="0"/>
                          <w:szCs w:val="21"/>
                        </w:rPr>
                        <w:t xml:space="preserve"> and CD86 expression. A total of 10,000 events were scored. Results are expressed as the % of positive cells in the whole population on representative histogram plots</w:t>
                      </w:r>
                      <w:r>
                        <w:rPr>
                          <w:kern w:val="0"/>
                          <w:szCs w:val="21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600200</wp:posOffset>
            </wp:positionH>
            <wp:positionV relativeFrom="paragraph">
              <wp:posOffset>635</wp:posOffset>
            </wp:positionV>
            <wp:extent cx="1607185" cy="2400300"/>
            <wp:effectExtent l="0" t="0" r="0" b="0"/>
            <wp:wrapNone/>
            <wp:docPr id="3" name="Picture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718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8895</wp:posOffset>
                </wp:positionV>
                <wp:extent cx="5829300" cy="7924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792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Figure S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/>
                              <w:t>Recombinant lentiviral vectors were digested by restriction enzymes.</w:t>
                            </w:r>
                            <w:r>
                              <w:rPr/>
                              <w:t xml:space="preserve"> M, DNA maker; 1, pLenO-DCE-MDK; 2, pLenO-DCE. Arrow </w:t>
                            </w:r>
                            <w:r>
                              <w:rPr/>
                              <w:t>shows</w:t>
                            </w:r>
                            <w:r>
                              <w:rPr/>
                              <w:t xml:space="preserve"> the MK gene (421 bp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62.4pt;mso-wrap-distance-left:9.05pt;mso-wrap-distance-right:9.05pt;mso-wrap-distance-top:0pt;mso-wrap-distance-bottom:0pt;margin-top:3.8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Figure S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2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: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 </w:t>
                      </w:r>
                      <w:r>
                        <w:rPr/>
                        <w:t>Recombinant lentiviral vectors were digested by restriction enzymes.</w:t>
                      </w:r>
                      <w:r>
                        <w:rPr/>
                        <w:t xml:space="preserve"> M, DNA maker; 1, pLenO-DCE-MDK; 2, pLenO-DCE. Arrow </w:t>
                      </w:r>
                      <w:r>
                        <w:rPr/>
                        <w:t>shows</w:t>
                      </w:r>
                      <w:r>
                        <w:rPr/>
                        <w:t xml:space="preserve"> the MK gene (421 bp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28600</wp:posOffset>
            </wp:positionH>
            <wp:positionV relativeFrom="paragraph">
              <wp:posOffset>635</wp:posOffset>
            </wp:positionV>
            <wp:extent cx="5486400" cy="2171700"/>
            <wp:effectExtent l="0" t="0" r="0" b="0"/>
            <wp:wrapNone/>
            <wp:docPr id="5" name="Picture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8600</wp:posOffset>
                </wp:positionH>
                <wp:positionV relativeFrom="paragraph">
                  <wp:posOffset>1584960</wp:posOffset>
                </wp:positionV>
                <wp:extent cx="5715000" cy="13411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1341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Figure S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293T cells were infected with 0.01 μL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pLenO-DEC and pLenO-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DCE-MK lentivirus,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 and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the ratio of positive cells were analyzed by flow cytometry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Titer (293T-transducing units / ml) = 100000 (target cells) x (% of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FP-positive cells/100) / volume of supernatant (in ml)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LenO-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DCE-MK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: 1.5×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 TU/ml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 and 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Leno-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DCE-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GFP: 2.0×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 xml:space="preserve"> TU/ml</w:t>
                            </w: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CenturyOldstPL-Roman;Arial Unicode MS"/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105.6pt;mso-wrap-distance-left:9.05pt;mso-wrap-distance-right:9.05pt;mso-wrap-distance-top:0pt;mso-wrap-distance-bottom:0pt;margin-top:124.8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CenturyOldstPL-Roman;Arial Unicode MS"/>
                          <w:kern w:val="0"/>
                          <w:szCs w:val="21"/>
                        </w:rPr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Figure S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3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: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293T cells were infected with 0.01 μL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pLenO-DEC and pLenO-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DCE-MK lentivirus,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 and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the ratio of positive cells were analyzed by flow cytometry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.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Titer (293T-transducing units / ml) = 100000 (target cells) x (% of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R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FP-positive cells/100) / volume of supernatant (in ml)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,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P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LenO-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DCE-MK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: 1.5×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10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  <w:vertAlign w:val="superscript"/>
                        </w:rPr>
                        <w:t>9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 TU/ml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 and 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P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Leno-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DCE-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GFP: 2.0×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10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  <w:vertAlign w:val="superscript"/>
                        </w:rPr>
                        <w:t>9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 xml:space="preserve"> TU/ml</w:t>
                      </w: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rFonts w:eastAsia="CenturyOldstPL-Roman;Arial Unicode MS"/>
                          <w:kern w:val="0"/>
                          <w:szCs w:val="21"/>
                        </w:rPr>
                      </w:pPr>
                      <w:r>
                        <w:rPr>
                          <w:rFonts w:eastAsia="CenturyOldstPL-Roman;Arial Unicode MS"/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rmPara"/>
        <w:numPr>
          <w:ilvl w:val="0"/>
          <w:numId w:val="0"/>
        </w:numPr>
        <w:spacing w:lineRule="auto" w:line="480"/>
        <w:ind w:left="0" w:hanging="0"/>
        <w:rPr>
          <w:rFonts w:eastAsia="CenturyOldstPL-Roman;Arial Unicode MS"/>
          <w:b/>
          <w:b/>
          <w:kern w:val="0"/>
          <w:sz w:val="22"/>
          <w:szCs w:val="22"/>
        </w:rPr>
      </w:pPr>
      <w:r>
        <w:rPr>
          <w:rFonts w:eastAsia="CenturyOldstPL-Roman;Arial Unicode MS"/>
          <w:b/>
          <w:kern w:val="0"/>
          <w:sz w:val="22"/>
          <w:szCs w:val="22"/>
        </w:rPr>
      </w:r>
    </w:p>
    <w:p>
      <w:pPr>
        <w:pStyle w:val="Normal"/>
        <w:rPr>
          <w:rFonts w:eastAsia="CenturyOldstPL-Roman;Arial Unicode MS"/>
          <w:b/>
          <w:b/>
          <w:kern w:val="0"/>
          <w:sz w:val="22"/>
          <w:szCs w:val="22"/>
        </w:rPr>
      </w:pPr>
      <w:r>
        <w:rPr>
          <w:rFonts w:eastAsia="CenturyOldstPL-Roman;Arial Unicode MS"/>
          <w:b/>
          <w:kern w:val="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4914900" cy="2586990"/>
            <wp:effectExtent l="0" t="0" r="0" b="0"/>
            <wp:wrapNone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8" t="-54" r="-28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93345</wp:posOffset>
                </wp:positionV>
                <wp:extent cx="5257800" cy="1485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148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Figure S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: 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>The Cell Counting Kit-8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 xml:space="preserve"> (CCK8 kit)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 xml:space="preserve"> was used to monitor cell proliferation. 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>The MSC, MSC-GFP and MSC-MK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 xml:space="preserve">ells were plated at a density of 5000 cells/well in 96-well plates. After 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>24 and 48</w:t>
                            </w:r>
                            <w:r>
                              <w:rPr>
                                <w:rFonts w:eastAsia="TimesNewRoman;MS Mincho"/>
                                <w:kern w:val="0"/>
                                <w:sz w:val="24"/>
                              </w:rPr>
                              <w:t xml:space="preserve"> hours, 10 µL CCK-8 was added to each well. Absorbance was detected with an enzyme calibrator at 570 nm and then optical density (OD) values were measured.</w:t>
                            </w:r>
                            <w:r>
                              <w:rPr/>
                              <w:t xml:space="preserve"> Two</w:t>
                            </w:r>
                            <w:r>
                              <w:rPr/>
                              <w:t xml:space="preserve"> batches MSC</w:t>
                            </w:r>
                            <w:r>
                              <w:rPr/>
                              <w:t xml:space="preserve">s-MK cells both have </w:t>
                            </w:r>
                            <w:r>
                              <w:rPr/>
                              <w:t>more potent proliferative capacit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than </w:t>
                            </w:r>
                            <w:r>
                              <w:rPr/>
                              <w:t xml:space="preserve">the </w:t>
                            </w:r>
                            <w:r>
                              <w:rPr/>
                              <w:t xml:space="preserve">control </w:t>
                            </w:r>
                            <w:r>
                              <w:rPr/>
                              <w:t>MSCs and MSCs-GFP cells.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117pt;mso-wrap-distance-left:9.05pt;mso-wrap-distance-right:9.05pt;mso-wrap-distance-top:0pt;mso-wrap-distance-bottom:0pt;margin-top:7.35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Figure S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4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: 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>The Cell Counting Kit-8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 xml:space="preserve"> (CCK8 kit)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 xml:space="preserve"> was used to monitor cell proliferation. 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>The MSC, MSC-GFP and MSC-MK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>c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 xml:space="preserve">ells were plated at a density of 5000 cells/well in 96-well plates. After 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>24 and 48</w:t>
                      </w:r>
                      <w:r>
                        <w:rPr>
                          <w:rFonts w:eastAsia="TimesNewRoman;MS Mincho"/>
                          <w:kern w:val="0"/>
                          <w:sz w:val="24"/>
                        </w:rPr>
                        <w:t xml:space="preserve"> hours, 10 µL CCK-8 was added to each well. Absorbance was detected with an enzyme calibrator at 570 nm and then optical density (OD) values were measured.</w:t>
                      </w:r>
                      <w:r>
                        <w:rPr/>
                        <w:t xml:space="preserve"> Two</w:t>
                      </w:r>
                      <w:r>
                        <w:rPr/>
                        <w:t xml:space="preserve"> batches MSC</w:t>
                      </w:r>
                      <w:r>
                        <w:rPr/>
                        <w:t xml:space="preserve">s-MK cells both have </w:t>
                      </w:r>
                      <w:r>
                        <w:rPr/>
                        <w:t>more potent proliferative capacity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than </w:t>
                      </w:r>
                      <w:r>
                        <w:rPr/>
                        <w:t xml:space="preserve">the </w:t>
                      </w:r>
                      <w:r>
                        <w:rPr/>
                        <w:t xml:space="preserve">control </w:t>
                      </w:r>
                      <w:r>
                        <w:rPr/>
                        <w:t>MSCs and MSCs-GFP cells.</w:t>
                      </w:r>
                    </w:p>
                    <w:p>
                      <w:pPr>
                        <w:pStyle w:val="Normal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kern w:val="0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kern w:val="0"/>
                          <w:sz w:val="24"/>
                        </w:rPr>
                      </w:pPr>
                      <w:r>
                        <w:rPr>
                          <w:kern w:val="0"/>
                          <w:sz w:val="24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114300</wp:posOffset>
            </wp:positionH>
            <wp:positionV relativeFrom="paragraph">
              <wp:posOffset>134620</wp:posOffset>
            </wp:positionV>
            <wp:extent cx="6057900" cy="1965325"/>
            <wp:effectExtent l="0" t="0" r="0" b="0"/>
            <wp:wrapNone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39" r="-13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6172200" cy="89154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891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Figure S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: </w:t>
                            </w:r>
                            <w:r>
                              <w:rPr>
                                <w:rFonts w:eastAsia="CenturySchoolbook;Arial Unicode MS"/>
                                <w:kern w:val="0"/>
                                <w:sz w:val="24"/>
                              </w:rPr>
                              <w:t>Analysis of cell cycle distribution was performed by flow cytometry.</w:t>
                            </w:r>
                            <w:r>
                              <w:rPr>
                                <w:rFonts w:eastAsia="CenturySchoolbook;Arial Unicode MS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CenturySchoolbook;Arial Unicode MS"/>
                                <w:kern w:val="0"/>
                                <w:sz w:val="24"/>
                              </w:rPr>
                              <w:t xml:space="preserve">Representative cell cycle histograms of </w:t>
                            </w:r>
                            <w:r>
                              <w:rPr>
                                <w:rFonts w:eastAsia="CenturySchoolbook;Arial Unicode MS"/>
                                <w:kern w:val="0"/>
                                <w:sz w:val="24"/>
                              </w:rPr>
                              <w:t>MSC, MSC-GFP and MSC-MK were shown in this figure.</w:t>
                            </w:r>
                            <w:r>
                              <w:rPr/>
                              <w:t xml:space="preserve"> All data of </w:t>
                            </w:r>
                            <w:r>
                              <w:rPr/>
                              <w:t xml:space="preserve">substantial accumulation of cells in </w:t>
                            </w:r>
                            <w:r>
                              <w:rPr/>
                              <w:t xml:space="preserve">G1, </w:t>
                            </w:r>
                            <w:r>
                              <w:rPr/>
                              <w:t>G2</w:t>
                            </w:r>
                            <w:r>
                              <w:rPr/>
                              <w:t xml:space="preserve"> and S </w:t>
                            </w:r>
                            <w:r>
                              <w:rPr/>
                              <w:t>phase w</w:t>
                            </w:r>
                            <w:r>
                              <w:rPr/>
                              <w:t>er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naly</w:t>
                            </w:r>
                            <w:r>
                              <w:rPr/>
                              <w:t>zed</w:t>
                            </w:r>
                            <w:r>
                              <w:rPr/>
                              <w:t xml:space="preserve">, and </w:t>
                            </w:r>
                            <w:r>
                              <w:rPr/>
                              <w:t>there was no difference among the control cells and the MSCs-MK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70.2pt;mso-wrap-distance-left:9.05pt;mso-wrap-distance-right:9.05pt;mso-wrap-distance-top:0pt;mso-wrap-distance-bottom:0pt;margin-top:1.0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Figure S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5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: </w:t>
                      </w:r>
                      <w:r>
                        <w:rPr>
                          <w:rFonts w:eastAsia="CenturySchoolbook;Arial Unicode MS"/>
                          <w:kern w:val="0"/>
                          <w:sz w:val="24"/>
                        </w:rPr>
                        <w:t>Analysis of cell cycle distribution was performed by flow cytometry.</w:t>
                      </w:r>
                      <w:r>
                        <w:rPr>
                          <w:rFonts w:eastAsia="CenturySchoolbook;Arial Unicode MS"/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rFonts w:eastAsia="CenturySchoolbook;Arial Unicode MS"/>
                          <w:kern w:val="0"/>
                          <w:sz w:val="24"/>
                        </w:rPr>
                        <w:t xml:space="preserve">Representative cell cycle histograms of </w:t>
                      </w:r>
                      <w:r>
                        <w:rPr>
                          <w:rFonts w:eastAsia="CenturySchoolbook;Arial Unicode MS"/>
                          <w:kern w:val="0"/>
                          <w:sz w:val="24"/>
                        </w:rPr>
                        <w:t>MSC, MSC-GFP and MSC-MK were shown in this figure.</w:t>
                      </w:r>
                      <w:r>
                        <w:rPr/>
                        <w:t xml:space="preserve"> All data of </w:t>
                      </w:r>
                      <w:r>
                        <w:rPr/>
                        <w:t xml:space="preserve">substantial accumulation of cells in </w:t>
                      </w:r>
                      <w:r>
                        <w:rPr/>
                        <w:t xml:space="preserve">G1, </w:t>
                      </w:r>
                      <w:r>
                        <w:rPr/>
                        <w:t>G2</w:t>
                      </w:r>
                      <w:r>
                        <w:rPr/>
                        <w:t xml:space="preserve"> and S </w:t>
                      </w:r>
                      <w:r>
                        <w:rPr/>
                        <w:t>phase w</w:t>
                      </w:r>
                      <w:r>
                        <w:rPr/>
                        <w:t>ere</w:t>
                      </w:r>
                      <w:r>
                        <w:rPr/>
                        <w:t xml:space="preserve"> </w:t>
                      </w:r>
                      <w:r>
                        <w:rPr/>
                        <w:t>a</w:t>
                      </w:r>
                      <w:r>
                        <w:rPr/>
                        <w:t>naly</w:t>
                      </w:r>
                      <w:r>
                        <w:rPr/>
                        <w:t>zed</w:t>
                      </w:r>
                      <w:r>
                        <w:rPr/>
                        <w:t xml:space="preserve">, and </w:t>
                      </w:r>
                      <w:r>
                        <w:rPr/>
                        <w:t>there was no difference among the control cells and the MSCs-MK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28600</wp:posOffset>
            </wp:positionH>
            <wp:positionV relativeFrom="paragraph">
              <wp:posOffset>35560</wp:posOffset>
            </wp:positionV>
            <wp:extent cx="4572000" cy="3765550"/>
            <wp:effectExtent l="0" t="0" r="0" b="0"/>
            <wp:wrapNone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</wp:posOffset>
                </wp:positionH>
                <wp:positionV relativeFrom="paragraph">
                  <wp:posOffset>65405</wp:posOffset>
                </wp:positionV>
                <wp:extent cx="6172200" cy="59436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5943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Figure S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eastAsia="CenturyOldstPL-Roman;Arial Unicode MS"/>
                                <w:b/>
                                <w:kern w:val="0"/>
                                <w:szCs w:val="21"/>
                              </w:rPr>
                              <w:t xml:space="preserve">: </w:t>
                            </w:r>
                            <w:r>
                              <w:rPr>
                                <w:rFonts w:eastAsia="Helvetica-Light;Arial Unicode MS"/>
                                <w:kern w:val="0"/>
                                <w:szCs w:val="21"/>
                              </w:rPr>
                              <w:t xml:space="preserve">Real-time PCR analysis of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telomerase reverse transcriptase (TERT)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/>
                              <w:t>mRNAs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/>
                              <w:t>there was no difference among the control cells and the MSCs-MK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46.8pt;mso-wrap-distance-left:9.05pt;mso-wrap-distance-right:9.05pt;mso-wrap-distance-top:0pt;mso-wrap-distance-bottom:0pt;margin-top:5.15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Figure S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>6</w:t>
                      </w:r>
                      <w:r>
                        <w:rPr>
                          <w:rFonts w:eastAsia="CenturyOldstPL-Roman;Arial Unicode MS"/>
                          <w:b/>
                          <w:kern w:val="0"/>
                          <w:szCs w:val="21"/>
                        </w:rPr>
                        <w:t xml:space="preserve">: </w:t>
                      </w:r>
                      <w:r>
                        <w:rPr>
                          <w:rFonts w:eastAsia="Helvetica-Light;Arial Unicode MS"/>
                          <w:kern w:val="0"/>
                          <w:szCs w:val="21"/>
                        </w:rPr>
                        <w:t xml:space="preserve">Real-time PCR analysis of </w:t>
                      </w:r>
                      <w:r>
                        <w:rPr>
                          <w:kern w:val="0"/>
                          <w:szCs w:val="21"/>
                        </w:rPr>
                        <w:t>telomerase reverse transcriptase (TERT)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/>
                        <w:t>mRNAs</w:t>
                      </w:r>
                      <w:r>
                        <w:rPr/>
                        <w:t xml:space="preserve">, </w:t>
                      </w:r>
                      <w:r>
                        <w:rPr/>
                        <w:t xml:space="preserve">and </w:t>
                      </w:r>
                      <w:r>
                        <w:rPr/>
                        <w:t>there was no difference among the control cells and the MSCs-MK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DD4B39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Para">
    <w:name w:val="FormPara"/>
    <w:basedOn w:val="Normal"/>
    <w:qFormat/>
    <w:pPr>
      <w:numPr>
        <w:ilvl w:val="0"/>
        <w:numId w:val="1"/>
      </w:numPr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0:08:00Z</dcterms:created>
  <dc:creator>先进技术论坛</dc:creator>
  <dc:description/>
  <cp:keywords/>
  <dc:language>en-US</dc:language>
  <cp:lastModifiedBy>wdesales</cp:lastModifiedBy>
  <dcterms:modified xsi:type="dcterms:W3CDTF">2014-03-12T02:25:00Z</dcterms:modified>
  <cp:revision>57</cp:revision>
  <dc:subject/>
  <dc:title/>
</cp:coreProperties>
</file>